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91B31" w14:textId="7C477BF1" w:rsidR="00E637B7" w:rsidRDefault="007D07FF" w:rsidP="0085138D">
      <w:pPr>
        <w:spacing w:line="480" w:lineRule="auto"/>
      </w:pPr>
      <w:r>
        <w:t>Table S1</w:t>
      </w:r>
      <w:r w:rsidR="000A7B54">
        <w:t xml:space="preserve">. </w:t>
      </w:r>
      <w:r w:rsidR="000A7B54" w:rsidRPr="000A7B54">
        <w:t xml:space="preserve">Time between injury and semi-acute surgery by treatment group </w:t>
      </w:r>
      <w:r>
        <w:t>by weekday of presentation</w:t>
      </w:r>
    </w:p>
    <w:tbl>
      <w:tblPr>
        <w:tblStyle w:val="Tabelraster"/>
        <w:tblW w:w="6237" w:type="dxa"/>
        <w:jc w:val="center"/>
        <w:tblLook w:val="04A0" w:firstRow="1" w:lastRow="0" w:firstColumn="1" w:lastColumn="0" w:noHBand="0" w:noVBand="1"/>
      </w:tblPr>
      <w:tblGrid>
        <w:gridCol w:w="1559"/>
        <w:gridCol w:w="2339"/>
        <w:gridCol w:w="2339"/>
      </w:tblGrid>
      <w:tr w:rsidR="007D07FF" w14:paraId="293CBD95" w14:textId="77777777" w:rsidTr="007D07FF">
        <w:trPr>
          <w:trHeight w:val="537"/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12E522" w14:textId="5D6AB91F" w:rsidR="007D07FF" w:rsidRPr="007D07FF" w:rsidRDefault="007D07FF" w:rsidP="001C472D">
            <w:pPr>
              <w:spacing w:before="160" w:line="360" w:lineRule="auto"/>
              <w:rPr>
                <w:b/>
              </w:rPr>
            </w:pPr>
            <w:r w:rsidRPr="007D07FF">
              <w:rPr>
                <w:b/>
              </w:rPr>
              <w:t>Weekday</w:t>
            </w:r>
            <w:r>
              <w:rPr>
                <w:b/>
              </w:rPr>
              <w:t xml:space="preserve"> of presentation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24ED0898" w14:textId="14A4D9D7" w:rsidR="007D07FF" w:rsidRPr="007D07FF" w:rsidRDefault="007D07FF" w:rsidP="001C472D">
            <w:pPr>
              <w:spacing w:before="160" w:line="360" w:lineRule="auto"/>
              <w:jc w:val="center"/>
              <w:rPr>
                <w:b/>
              </w:rPr>
            </w:pPr>
            <w:r w:rsidRPr="007D07FF">
              <w:rPr>
                <w:b/>
              </w:rPr>
              <w:t>Pre-VFC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346F6E62" w14:textId="6A61B505" w:rsidR="007D07FF" w:rsidRPr="007D07FF" w:rsidRDefault="007D07FF" w:rsidP="001C472D">
            <w:pPr>
              <w:spacing w:before="160" w:line="360" w:lineRule="auto"/>
              <w:jc w:val="center"/>
              <w:rPr>
                <w:b/>
              </w:rPr>
            </w:pPr>
            <w:r w:rsidRPr="007D07FF">
              <w:rPr>
                <w:b/>
              </w:rPr>
              <w:t>VFC</w:t>
            </w:r>
          </w:p>
        </w:tc>
      </w:tr>
      <w:tr w:rsidR="007D07FF" w14:paraId="44C9D277" w14:textId="77777777" w:rsidTr="007D07FF">
        <w:trPr>
          <w:trHeight w:val="537"/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860743" w14:textId="71E97360" w:rsidR="007D07FF" w:rsidRPr="007D07FF" w:rsidRDefault="007D07FF" w:rsidP="007D07FF">
            <w:pPr>
              <w:spacing w:before="160" w:line="480" w:lineRule="auto"/>
              <w:rPr>
                <w:rFonts w:cstheme="minorHAnsi"/>
                <w:bCs/>
                <w:i/>
              </w:rPr>
            </w:pPr>
            <w:r w:rsidRPr="007D07FF">
              <w:rPr>
                <w:rFonts w:cstheme="minorHAnsi"/>
                <w:bCs/>
                <w:i/>
              </w:rPr>
              <w:t>General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28D1874F" w14:textId="28974E9C" w:rsidR="007D07FF" w:rsidRPr="007D07FF" w:rsidRDefault="007D07FF" w:rsidP="007D07FF">
            <w:pPr>
              <w:spacing w:before="160" w:line="480" w:lineRule="auto"/>
              <w:rPr>
                <w:i/>
              </w:rPr>
            </w:pPr>
            <w:r w:rsidRPr="007D07FF">
              <w:rPr>
                <w:rFonts w:cstheme="minorHAnsi"/>
                <w:i/>
              </w:rPr>
              <w:t>11.0 (10.6-11.5; N=269)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09409FBE" w14:textId="6CE77ED9" w:rsidR="007D07FF" w:rsidRPr="007D07FF" w:rsidRDefault="007D07FF" w:rsidP="007D07FF">
            <w:pPr>
              <w:spacing w:before="160" w:line="480" w:lineRule="auto"/>
              <w:rPr>
                <w:i/>
              </w:rPr>
            </w:pPr>
            <w:r w:rsidRPr="007D07FF">
              <w:rPr>
                <w:rFonts w:cstheme="minorHAnsi"/>
                <w:i/>
              </w:rPr>
              <w:t>9.2 (8.9-9.6; N=440)</w:t>
            </w:r>
          </w:p>
        </w:tc>
      </w:tr>
      <w:tr w:rsidR="007D07FF" w14:paraId="407ED31D" w14:textId="77777777" w:rsidTr="007D07FF">
        <w:trPr>
          <w:trHeight w:val="537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F654AB" w14:textId="02A971F0" w:rsidR="007D07FF" w:rsidRPr="0085138D" w:rsidRDefault="007D07FF" w:rsidP="0085138D">
            <w:pPr>
              <w:spacing w:line="480" w:lineRule="auto"/>
            </w:pPr>
            <w:r>
              <w:t>Monda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F1B17F5" w14:textId="54832FA8" w:rsidR="007D07FF" w:rsidRDefault="007D07FF" w:rsidP="006A13E4">
            <w:pPr>
              <w:spacing w:line="480" w:lineRule="auto"/>
            </w:pPr>
            <w:r>
              <w:rPr>
                <w:rFonts w:cstheme="minorHAnsi"/>
              </w:rPr>
              <w:t>11.1</w:t>
            </w:r>
            <w:r w:rsidRPr="00985BA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0.1-12.2; N=56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D730B4F" w14:textId="3F3EC409" w:rsidR="007D07FF" w:rsidRDefault="007D07FF" w:rsidP="006A13E4">
            <w:pPr>
              <w:spacing w:line="480" w:lineRule="auto"/>
            </w:pPr>
            <w:r>
              <w:rPr>
                <w:rFonts w:cstheme="minorHAnsi"/>
              </w:rPr>
              <w:t>10.0</w:t>
            </w:r>
            <w:r w:rsidRPr="00985BA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8.9-11.1; N=82</w:t>
            </w:r>
            <w:r w:rsidRPr="00985BA2">
              <w:rPr>
                <w:rFonts w:cstheme="minorHAnsi"/>
              </w:rPr>
              <w:t>)</w:t>
            </w:r>
          </w:p>
        </w:tc>
      </w:tr>
      <w:tr w:rsidR="007D07FF" w14:paraId="043D943E" w14:textId="77777777" w:rsidTr="007D07FF">
        <w:trPr>
          <w:trHeight w:val="537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5D853" w14:textId="3497DA26" w:rsidR="007D07FF" w:rsidRPr="004F0724" w:rsidRDefault="007D07FF" w:rsidP="00090101">
            <w:pPr>
              <w:spacing w:line="480" w:lineRule="auto"/>
              <w:rPr>
                <w:i/>
              </w:rPr>
            </w:pPr>
            <w:r>
              <w:t>Tuesda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F8CB5C" w14:textId="6BADF223" w:rsidR="007D07FF" w:rsidRDefault="007D07FF" w:rsidP="006A13E4">
            <w:pPr>
              <w:spacing w:line="480" w:lineRule="auto"/>
            </w:pPr>
            <w:r>
              <w:rPr>
                <w:rFonts w:cstheme="minorHAnsi"/>
              </w:rPr>
              <w:t>10.8</w:t>
            </w:r>
            <w:r w:rsidRPr="0065694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(9.5-12.1; N=38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69E4EC7" w14:textId="534E7E08" w:rsidR="007D07FF" w:rsidRDefault="007D07FF" w:rsidP="007D07FF">
            <w:pPr>
              <w:spacing w:line="480" w:lineRule="auto"/>
            </w:pPr>
            <w:r>
              <w:rPr>
                <w:rFonts w:cstheme="minorHAnsi"/>
              </w:rPr>
              <w:t>9.5 (8.6</w:t>
            </w:r>
            <w:r w:rsidRPr="0065694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.4; N=63</w:t>
            </w:r>
            <w:r w:rsidRPr="00985BA2">
              <w:rPr>
                <w:rFonts w:cstheme="minorHAnsi"/>
              </w:rPr>
              <w:t>)</w:t>
            </w:r>
          </w:p>
        </w:tc>
      </w:tr>
      <w:tr w:rsidR="007D07FF" w14:paraId="016472E8" w14:textId="77777777" w:rsidTr="007D07FF">
        <w:trPr>
          <w:trHeight w:val="537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6CCDC3" w14:textId="3B23DD7B" w:rsidR="007D07FF" w:rsidRPr="0085138D" w:rsidRDefault="007D07FF" w:rsidP="00305299">
            <w:pPr>
              <w:spacing w:line="480" w:lineRule="auto"/>
            </w:pPr>
            <w:r>
              <w:t>Wednesda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E1E975D" w14:textId="2B5AC6A3" w:rsidR="007D07FF" w:rsidRDefault="007D07FF" w:rsidP="007D07FF">
            <w:pPr>
              <w:spacing w:line="480" w:lineRule="auto"/>
            </w:pPr>
            <w:r>
              <w:rPr>
                <w:rFonts w:cstheme="minorHAnsi"/>
              </w:rPr>
              <w:t>11.1</w:t>
            </w:r>
            <w:r w:rsidRPr="00985BA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6</w:t>
            </w:r>
            <w:r w:rsidRPr="00305299">
              <w:rPr>
                <w:rFonts w:cstheme="minorHAnsi"/>
              </w:rPr>
              <w:t>-1</w:t>
            </w:r>
            <w:r>
              <w:rPr>
                <w:rFonts w:cstheme="minorHAnsi"/>
              </w:rPr>
              <w:t>2.5; N=25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6A1CFB6" w14:textId="7E10EA41" w:rsidR="007D07FF" w:rsidRDefault="007D07FF" w:rsidP="007D07FF">
            <w:pPr>
              <w:spacing w:line="480" w:lineRule="auto"/>
            </w:pPr>
            <w:r>
              <w:rPr>
                <w:rFonts w:cstheme="minorHAnsi"/>
              </w:rPr>
              <w:t>9.0</w:t>
            </w:r>
            <w:r w:rsidRPr="00985BA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7.9</w:t>
            </w:r>
            <w:r w:rsidRPr="00305299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.0; N=48</w:t>
            </w:r>
            <w:r w:rsidRPr="00985BA2">
              <w:rPr>
                <w:rFonts w:cstheme="minorHAnsi"/>
              </w:rPr>
              <w:t>)</w:t>
            </w:r>
          </w:p>
        </w:tc>
      </w:tr>
      <w:tr w:rsidR="007D07FF" w14:paraId="22590864" w14:textId="77777777" w:rsidTr="007D07FF">
        <w:trPr>
          <w:trHeight w:val="53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4C6C8" w14:textId="661DD7BF" w:rsidR="007D07FF" w:rsidRDefault="007D07FF" w:rsidP="00305299">
            <w:pPr>
              <w:spacing w:line="480" w:lineRule="auto"/>
            </w:pPr>
            <w:r>
              <w:t>Thursda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B3ACF2E" w14:textId="2EFFD94C" w:rsidR="007D07FF" w:rsidRPr="00985BA2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1.1</w:t>
            </w:r>
            <w:r w:rsidRPr="00985BA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0.1</w:t>
            </w:r>
            <w:r w:rsidRPr="00437B8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2.1; N=48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2B0077" w14:textId="39DA8A79" w:rsidR="007D07FF" w:rsidRPr="00985BA2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.0</w:t>
            </w:r>
            <w:r w:rsidRPr="00985BA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8.1</w:t>
            </w:r>
            <w:r w:rsidRPr="00437B8B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.0; N=52</w:t>
            </w:r>
            <w:r w:rsidRPr="00985BA2">
              <w:rPr>
                <w:rFonts w:cstheme="minorHAnsi"/>
              </w:rPr>
              <w:t>)</w:t>
            </w:r>
          </w:p>
        </w:tc>
      </w:tr>
      <w:tr w:rsidR="007D07FF" w14:paraId="6FC97B10" w14:textId="77777777" w:rsidTr="007D07FF">
        <w:trPr>
          <w:trHeight w:val="53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8429B" w14:textId="42F41C53" w:rsidR="007D07FF" w:rsidRDefault="007D07FF" w:rsidP="00437B8B">
            <w:pPr>
              <w:spacing w:line="480" w:lineRule="auto"/>
            </w:pPr>
            <w:r>
              <w:t>Frida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C028AD" w14:textId="439052DC" w:rsidR="007D07FF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  <w:r w:rsidRPr="00985BA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9</w:t>
            </w:r>
            <w:r w:rsidRPr="00437B8B">
              <w:rPr>
                <w:rFonts w:cstheme="minorHAnsi"/>
              </w:rPr>
              <w:t>-</w:t>
            </w:r>
            <w:r>
              <w:rPr>
                <w:rFonts w:cstheme="minorHAnsi"/>
              </w:rPr>
              <w:t>12.6; N=35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BE52BB2" w14:textId="536158A8" w:rsidR="007D07FF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.8</w:t>
            </w:r>
            <w:r w:rsidRPr="00985BA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9.1</w:t>
            </w:r>
            <w:r w:rsidRPr="00437B8B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.5; N=85</w:t>
            </w:r>
            <w:r w:rsidRPr="00985BA2">
              <w:rPr>
                <w:rFonts w:cstheme="minorHAnsi"/>
              </w:rPr>
              <w:t>)</w:t>
            </w:r>
          </w:p>
        </w:tc>
      </w:tr>
      <w:tr w:rsidR="007D07FF" w14:paraId="64D760DD" w14:textId="77777777" w:rsidTr="007D07FF">
        <w:trPr>
          <w:trHeight w:val="53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078D3" w14:textId="6124333D" w:rsidR="007D07FF" w:rsidRDefault="007D07FF" w:rsidP="00EC5C43">
            <w:pPr>
              <w:spacing w:line="480" w:lineRule="auto"/>
            </w:pPr>
            <w:r>
              <w:t>Saturda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42826BF" w14:textId="137F5001" w:rsidR="007D07FF" w:rsidRDefault="007D07FF" w:rsidP="006A13E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0.9</w:t>
            </w:r>
            <w:r w:rsidRPr="00985BA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7-12.1; N=41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3633D0A" w14:textId="6E7845DF" w:rsidR="007D07FF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8.3</w:t>
            </w:r>
            <w:r w:rsidRPr="00985BA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7.6-9.0; N=50</w:t>
            </w:r>
            <w:r w:rsidRPr="00985BA2">
              <w:rPr>
                <w:rFonts w:cstheme="minorHAnsi"/>
              </w:rPr>
              <w:t>)</w:t>
            </w:r>
          </w:p>
        </w:tc>
      </w:tr>
      <w:tr w:rsidR="007D07FF" w14:paraId="6C387B50" w14:textId="77777777" w:rsidTr="007D07FF">
        <w:trPr>
          <w:trHeight w:val="538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1E0C36" w14:textId="44D38003" w:rsidR="007D07FF" w:rsidRDefault="007D07FF" w:rsidP="007D07FF">
            <w:pPr>
              <w:spacing w:line="480" w:lineRule="auto"/>
            </w:pPr>
            <w:r>
              <w:t>Sunday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7BC77038" w14:textId="143F220D" w:rsidR="007D07FF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1.0</w:t>
            </w:r>
            <w:r w:rsidRPr="00985BA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8</w:t>
            </w:r>
            <w:r w:rsidRPr="00EC5C43">
              <w:rPr>
                <w:rFonts w:cstheme="minorHAnsi"/>
              </w:rPr>
              <w:t>-1</w:t>
            </w:r>
            <w:r w:rsidR="00D8253B">
              <w:rPr>
                <w:rFonts w:cstheme="minorHAnsi"/>
              </w:rPr>
              <w:t>2.2</w:t>
            </w:r>
            <w:r>
              <w:rPr>
                <w:rFonts w:cstheme="minorHAnsi"/>
              </w:rPr>
              <w:t>; N=26</w:t>
            </w:r>
            <w:r w:rsidRPr="00985BA2">
              <w:rPr>
                <w:rFonts w:cstheme="minorHAnsi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2D29172C" w14:textId="61B87403" w:rsidR="007D07FF" w:rsidRDefault="007D07FF" w:rsidP="007D07F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8.1</w:t>
            </w:r>
            <w:r w:rsidRPr="00985BA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7.4</w:t>
            </w:r>
            <w:r w:rsidRPr="00EC5C43">
              <w:rPr>
                <w:rFonts w:cstheme="minorHAnsi"/>
              </w:rPr>
              <w:t>-</w:t>
            </w:r>
            <w:r>
              <w:rPr>
                <w:rFonts w:cstheme="minorHAnsi"/>
              </w:rPr>
              <w:t>8.8; N=60</w:t>
            </w:r>
            <w:r w:rsidRPr="00985BA2">
              <w:rPr>
                <w:rFonts w:cstheme="minorHAnsi"/>
              </w:rPr>
              <w:t>)</w:t>
            </w:r>
          </w:p>
        </w:tc>
      </w:tr>
    </w:tbl>
    <w:p w14:paraId="61CBD283" w14:textId="326C6D19" w:rsidR="00E14D12" w:rsidRPr="00E14D12" w:rsidRDefault="00E14D12" w:rsidP="00E14D1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E14D12" w:rsidRPr="00E14D12" w:rsidSect="000F200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FFA"/>
    <w:rsid w:val="00052BAE"/>
    <w:rsid w:val="000547B0"/>
    <w:rsid w:val="00061BF7"/>
    <w:rsid w:val="00090101"/>
    <w:rsid w:val="000961EA"/>
    <w:rsid w:val="000A3F9D"/>
    <w:rsid w:val="000A4D38"/>
    <w:rsid w:val="000A7B54"/>
    <w:rsid w:val="000C5265"/>
    <w:rsid w:val="000D4573"/>
    <w:rsid w:val="000E3D1A"/>
    <w:rsid w:val="000F2009"/>
    <w:rsid w:val="0010718B"/>
    <w:rsid w:val="00157176"/>
    <w:rsid w:val="00166DDE"/>
    <w:rsid w:val="001A0430"/>
    <w:rsid w:val="001C472D"/>
    <w:rsid w:val="001C56C9"/>
    <w:rsid w:val="00200BC1"/>
    <w:rsid w:val="002161F6"/>
    <w:rsid w:val="002750BA"/>
    <w:rsid w:val="002A0CE5"/>
    <w:rsid w:val="002C6E4B"/>
    <w:rsid w:val="002E2B0F"/>
    <w:rsid w:val="003044C1"/>
    <w:rsid w:val="00305299"/>
    <w:rsid w:val="003B184E"/>
    <w:rsid w:val="003C6899"/>
    <w:rsid w:val="003F0819"/>
    <w:rsid w:val="00412D82"/>
    <w:rsid w:val="00421ECD"/>
    <w:rsid w:val="00437B8B"/>
    <w:rsid w:val="00444FFA"/>
    <w:rsid w:val="00476E68"/>
    <w:rsid w:val="0049779A"/>
    <w:rsid w:val="004B521F"/>
    <w:rsid w:val="004F0724"/>
    <w:rsid w:val="004F41F1"/>
    <w:rsid w:val="005309A3"/>
    <w:rsid w:val="005520B2"/>
    <w:rsid w:val="005563C4"/>
    <w:rsid w:val="005A3339"/>
    <w:rsid w:val="005E55C1"/>
    <w:rsid w:val="00656940"/>
    <w:rsid w:val="00685CAD"/>
    <w:rsid w:val="006A13E4"/>
    <w:rsid w:val="006D220F"/>
    <w:rsid w:val="006E365E"/>
    <w:rsid w:val="00726A17"/>
    <w:rsid w:val="00734A12"/>
    <w:rsid w:val="00735CEC"/>
    <w:rsid w:val="00761794"/>
    <w:rsid w:val="00786BCE"/>
    <w:rsid w:val="007D07FF"/>
    <w:rsid w:val="007D0AAC"/>
    <w:rsid w:val="007E2186"/>
    <w:rsid w:val="0085138D"/>
    <w:rsid w:val="008802F7"/>
    <w:rsid w:val="00890999"/>
    <w:rsid w:val="008E49F2"/>
    <w:rsid w:val="008F3384"/>
    <w:rsid w:val="00904565"/>
    <w:rsid w:val="00921A4F"/>
    <w:rsid w:val="0098118B"/>
    <w:rsid w:val="009B73CF"/>
    <w:rsid w:val="00A128E7"/>
    <w:rsid w:val="00A41306"/>
    <w:rsid w:val="00AE4CA2"/>
    <w:rsid w:val="00B2290D"/>
    <w:rsid w:val="00BC1E8F"/>
    <w:rsid w:val="00C40492"/>
    <w:rsid w:val="00C56596"/>
    <w:rsid w:val="00C855C6"/>
    <w:rsid w:val="00CD18FB"/>
    <w:rsid w:val="00CD6FBF"/>
    <w:rsid w:val="00CE70E8"/>
    <w:rsid w:val="00D21463"/>
    <w:rsid w:val="00D26D5B"/>
    <w:rsid w:val="00D606E7"/>
    <w:rsid w:val="00D8253B"/>
    <w:rsid w:val="00D913A0"/>
    <w:rsid w:val="00DA507C"/>
    <w:rsid w:val="00DF2ADB"/>
    <w:rsid w:val="00E14D12"/>
    <w:rsid w:val="00E445E8"/>
    <w:rsid w:val="00E637B7"/>
    <w:rsid w:val="00E86C93"/>
    <w:rsid w:val="00EA5707"/>
    <w:rsid w:val="00EC4341"/>
    <w:rsid w:val="00EC5C43"/>
    <w:rsid w:val="00ED6C32"/>
    <w:rsid w:val="00F27943"/>
    <w:rsid w:val="00FC4B10"/>
    <w:rsid w:val="00FE1BF4"/>
    <w:rsid w:val="00FF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7EAFF"/>
  <w15:chartTrackingRefBased/>
  <w15:docId w15:val="{1128DD7F-2B20-431D-8A83-553C1735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F41F1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F4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F4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F41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F41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F41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F41F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F41F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F41F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F41F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44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4F41F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F41F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F41F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F41F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F41F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F41F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F41F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F41F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F41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F4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4F41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F41F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F41F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F41F1"/>
    <w:rPr>
      <w:rFonts w:eastAsiaTheme="minorEastAsia"/>
      <w:color w:val="5A5A5A" w:themeColor="text1" w:themeTint="A5"/>
      <w:spacing w:val="15"/>
      <w:lang w:val="en-US"/>
    </w:rPr>
  </w:style>
  <w:style w:type="character" w:styleId="Zwaar">
    <w:name w:val="Strong"/>
    <w:basedOn w:val="Standaardalinea-lettertype"/>
    <w:uiPriority w:val="22"/>
    <w:qFormat/>
    <w:rsid w:val="004F41F1"/>
    <w:rPr>
      <w:b/>
      <w:bCs/>
    </w:rPr>
  </w:style>
  <w:style w:type="character" w:styleId="Nadruk">
    <w:name w:val="Emphasis"/>
    <w:basedOn w:val="Standaardalinea-lettertype"/>
    <w:uiPriority w:val="20"/>
    <w:qFormat/>
    <w:rsid w:val="004F41F1"/>
    <w:rPr>
      <w:i/>
      <w:iCs/>
    </w:rPr>
  </w:style>
  <w:style w:type="paragraph" w:styleId="Geenafstand">
    <w:name w:val="No Spacing"/>
    <w:uiPriority w:val="1"/>
    <w:qFormat/>
    <w:rsid w:val="004F41F1"/>
    <w:pPr>
      <w:spacing w:after="0" w:line="240" w:lineRule="auto"/>
    </w:pPr>
    <w:rPr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4F41F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F41F1"/>
    <w:rPr>
      <w:i/>
      <w:iCs/>
      <w:color w:val="404040" w:themeColor="text1" w:themeTint="BF"/>
      <w:lang w:val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F41F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F41F1"/>
    <w:rPr>
      <w:i/>
      <w:iCs/>
      <w:color w:val="5B9BD5" w:themeColor="accent1"/>
      <w:lang w:val="en-US"/>
    </w:rPr>
  </w:style>
  <w:style w:type="character" w:styleId="Subtielebenadrukking">
    <w:name w:val="Subtle Emphasis"/>
    <w:basedOn w:val="Standaardalinea-lettertype"/>
    <w:uiPriority w:val="19"/>
    <w:qFormat/>
    <w:rsid w:val="004F41F1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4F41F1"/>
    <w:rPr>
      <w:i/>
      <w:iCs/>
      <w:color w:val="5B9BD5" w:themeColor="accent1"/>
    </w:rPr>
  </w:style>
  <w:style w:type="character" w:styleId="Subtieleverwijzing">
    <w:name w:val="Subtle Reference"/>
    <w:basedOn w:val="Standaardalinea-lettertype"/>
    <w:uiPriority w:val="31"/>
    <w:qFormat/>
    <w:rsid w:val="004F41F1"/>
    <w:rPr>
      <w:smallCaps/>
      <w:color w:val="5A5A5A" w:themeColor="text1" w:themeTint="A5"/>
    </w:rPr>
  </w:style>
  <w:style w:type="character" w:styleId="Intensieveverwijzing">
    <w:name w:val="Intense Reference"/>
    <w:basedOn w:val="Standaardalinea-lettertype"/>
    <w:uiPriority w:val="32"/>
    <w:qFormat/>
    <w:rsid w:val="004F41F1"/>
    <w:rPr>
      <w:b/>
      <w:bCs/>
      <w:smallCaps/>
      <w:color w:val="5B9BD5" w:themeColor="accent1"/>
      <w:spacing w:val="5"/>
    </w:rPr>
  </w:style>
  <w:style w:type="character" w:styleId="Titelvanboek">
    <w:name w:val="Book Title"/>
    <w:basedOn w:val="Standaardalinea-lettertype"/>
    <w:uiPriority w:val="33"/>
    <w:qFormat/>
    <w:rsid w:val="004F41F1"/>
    <w:rPr>
      <w:b/>
      <w:bCs/>
      <w:i/>
      <w:iC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F41F1"/>
    <w:pPr>
      <w:outlineLvl w:val="9"/>
    </w:pPr>
  </w:style>
  <w:style w:type="table" w:styleId="Onopgemaaktetabel1">
    <w:name w:val="Plain Table 1"/>
    <w:basedOn w:val="Standaardtabel"/>
    <w:uiPriority w:val="41"/>
    <w:rsid w:val="002A0C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2A0C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4">
    <w:name w:val="Plain Table 4"/>
    <w:basedOn w:val="Standaardtabel"/>
    <w:uiPriority w:val="44"/>
    <w:rsid w:val="002A0C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2A0C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ED6C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6C3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6C32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6C3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6C32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6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6C32"/>
    <w:rPr>
      <w:rFonts w:ascii="Segoe UI" w:hAnsi="Segoe UI" w:cs="Segoe UI"/>
      <w:sz w:val="18"/>
      <w:szCs w:val="18"/>
      <w:lang w:val="en-US"/>
    </w:rPr>
  </w:style>
  <w:style w:type="paragraph" w:styleId="Revisie">
    <w:name w:val="Revision"/>
    <w:hidden/>
    <w:uiPriority w:val="99"/>
    <w:semiHidden/>
    <w:rsid w:val="008E49F2"/>
    <w:pPr>
      <w:spacing w:after="0" w:line="240" w:lineRule="auto"/>
    </w:pPr>
    <w:rPr>
      <w:lang w:val="en-US"/>
    </w:rPr>
  </w:style>
  <w:style w:type="table" w:styleId="Onopgemaaktetabel5">
    <w:name w:val="Plain Table 5"/>
    <w:basedOn w:val="Standaardtabel"/>
    <w:uiPriority w:val="45"/>
    <w:rsid w:val="008E49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6kleurrijk-Accent6">
    <w:name w:val="List Table 6 Colorful Accent 6"/>
    <w:basedOn w:val="Standaardtabel"/>
    <w:uiPriority w:val="51"/>
    <w:rsid w:val="008E49F2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jsttabel6kleurrijk">
    <w:name w:val="List Table 6 Colorful"/>
    <w:basedOn w:val="Standaardtabel"/>
    <w:uiPriority w:val="51"/>
    <w:rsid w:val="008E49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B71A9-AC03-44AC-B468-D7FDB8192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3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ntijn, Dorien</dc:creator>
  <cp:keywords/>
  <dc:description/>
  <cp:lastModifiedBy>Salentijn, Dorien</cp:lastModifiedBy>
  <cp:revision>2</cp:revision>
  <dcterms:created xsi:type="dcterms:W3CDTF">2024-09-27T11:35:00Z</dcterms:created>
  <dcterms:modified xsi:type="dcterms:W3CDTF">2024-09-27T11:35:00Z</dcterms:modified>
</cp:coreProperties>
</file>